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027EB" w14:textId="77777777" w:rsidR="006B46E6" w:rsidRPr="00571230" w:rsidRDefault="006B46E6" w:rsidP="006B46E6">
      <w:pPr>
        <w:pStyle w:val="Caption"/>
        <w:rPr>
          <w:color w:val="auto"/>
        </w:rPr>
      </w:pPr>
      <w:r w:rsidRPr="00571230">
        <w:rPr>
          <w:color w:val="auto"/>
        </w:rPr>
        <w:t xml:space="preserve">Supplementary Figure </w:t>
      </w:r>
      <w:r w:rsidRPr="00571230">
        <w:rPr>
          <w:color w:val="auto"/>
        </w:rPr>
        <w:fldChar w:fldCharType="begin"/>
      </w:r>
      <w:r w:rsidRPr="00571230">
        <w:rPr>
          <w:color w:val="auto"/>
        </w:rPr>
        <w:instrText xml:space="preserve"> SEQ Figure \* ARABIC </w:instrText>
      </w:r>
      <w:r w:rsidRPr="00571230">
        <w:rPr>
          <w:color w:val="auto"/>
        </w:rPr>
        <w:fldChar w:fldCharType="separate"/>
      </w:r>
      <w:r w:rsidRPr="00571230">
        <w:rPr>
          <w:noProof/>
          <w:color w:val="auto"/>
        </w:rPr>
        <w:t>1</w:t>
      </w:r>
      <w:r w:rsidRPr="00571230">
        <w:rPr>
          <w:color w:val="auto"/>
        </w:rPr>
        <w:fldChar w:fldCharType="end"/>
      </w:r>
      <w:r w:rsidRPr="00571230">
        <w:rPr>
          <w:color w:val="auto"/>
        </w:rPr>
        <w:t>: Area under the ROC curve for the proposed multivariable logistic regression model predicting major complications in 155 patients who underwent robot-assisted radical cystectomy. ROC: receiver operator characteristics. The multivariable model includes modified G8 score</w:t>
      </w:r>
      <w:r>
        <w:rPr>
          <w:color w:val="auto"/>
        </w:rPr>
        <w:t>.</w:t>
      </w:r>
    </w:p>
    <w:p w14:paraId="31784EB8" w14:textId="77777777" w:rsidR="006B46E6" w:rsidRPr="00571230" w:rsidRDefault="006B46E6" w:rsidP="006B46E6">
      <w:pPr>
        <w:rPr>
          <w:rFonts w:ascii="Calibri" w:hAnsi="Calibri" w:cs="Calibri"/>
          <w:sz w:val="24"/>
          <w:szCs w:val="24"/>
        </w:rPr>
      </w:pPr>
    </w:p>
    <w:p w14:paraId="6F70B57E" w14:textId="77777777" w:rsidR="006B46E6" w:rsidRPr="00571230" w:rsidRDefault="006B46E6" w:rsidP="006B46E6">
      <w:pPr>
        <w:rPr>
          <w:rFonts w:ascii="Calibri" w:hAnsi="Calibri" w:cs="Calibri"/>
          <w:sz w:val="24"/>
          <w:szCs w:val="24"/>
        </w:rPr>
      </w:pPr>
    </w:p>
    <w:p w14:paraId="51EF9C02" w14:textId="77777777" w:rsidR="006B46E6" w:rsidRPr="00571230" w:rsidRDefault="006B46E6" w:rsidP="006B46E6">
      <w:pPr>
        <w:keepNext/>
      </w:pPr>
      <w:r>
        <w:rPr>
          <w:noProof/>
        </w:rPr>
        <w:drawing>
          <wp:inline distT="0" distB="0" distL="0" distR="0" wp14:anchorId="5D106B8E" wp14:editId="59FB15A1">
            <wp:extent cx="5114925" cy="3752850"/>
            <wp:effectExtent l="0" t="0" r="9525" b="0"/>
            <wp:docPr id="1402249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0CEAB" w14:textId="77777777" w:rsidR="006B46E6" w:rsidRPr="00571230" w:rsidRDefault="006B46E6" w:rsidP="006B46E6"/>
    <w:p w14:paraId="01455D14" w14:textId="77777777" w:rsidR="006B46E6" w:rsidRPr="00571230" w:rsidRDefault="006B46E6" w:rsidP="006B46E6"/>
    <w:p w14:paraId="473104DA" w14:textId="77777777" w:rsidR="00EF288D" w:rsidRDefault="00EF288D"/>
    <w:sectPr w:rsidR="00EF2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E6"/>
    <w:rsid w:val="00055EED"/>
    <w:rsid w:val="005D5C21"/>
    <w:rsid w:val="006B46E6"/>
    <w:rsid w:val="00836481"/>
    <w:rsid w:val="00A22F46"/>
    <w:rsid w:val="00E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6C542"/>
  <w15:chartTrackingRefBased/>
  <w15:docId w15:val="{6174651E-316A-4131-9F9F-221070A8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6E6"/>
    <w:pPr>
      <w:spacing w:after="120" w:line="264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6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6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6E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6E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6E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6E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6E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6E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6E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6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6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6E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6E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6E6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6E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B46E6"/>
    <w:pPr>
      <w:spacing w:line="240" w:lineRule="auto"/>
    </w:pPr>
    <w:rPr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alhamdani</dc:creator>
  <cp:keywords/>
  <dc:description/>
  <cp:lastModifiedBy>zein alhamdani</cp:lastModifiedBy>
  <cp:revision>1</cp:revision>
  <dcterms:created xsi:type="dcterms:W3CDTF">2026-03-06T18:59:00Z</dcterms:created>
  <dcterms:modified xsi:type="dcterms:W3CDTF">2026-03-06T18:59:00Z</dcterms:modified>
</cp:coreProperties>
</file>